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4A9" w:rsidRPr="00047ECB" w:rsidRDefault="000C1392" w:rsidP="00047ECB">
      <w:pPr>
        <w:pStyle w:val="Heading1"/>
        <w:rPr>
          <w:b/>
          <w:sz w:val="36"/>
        </w:rPr>
      </w:pPr>
      <w:r>
        <w:rPr>
          <w:b/>
          <w:sz w:val="36"/>
        </w:rPr>
        <w:t>S</w:t>
      </w:r>
      <w:r w:rsidR="002C74A9" w:rsidRPr="00047ECB">
        <w:rPr>
          <w:b/>
          <w:sz w:val="36"/>
        </w:rPr>
        <w:t>2</w:t>
      </w:r>
      <w:r w:rsidR="00A07D42">
        <w:rPr>
          <w:b/>
          <w:sz w:val="36"/>
        </w:rPr>
        <w:t xml:space="preserve"> Appendix</w:t>
      </w:r>
      <w:bookmarkStart w:id="0" w:name="_GoBack"/>
      <w:bookmarkEnd w:id="0"/>
      <w:r w:rsidR="002C74A9" w:rsidRPr="00047ECB">
        <w:rPr>
          <w:b/>
          <w:sz w:val="36"/>
        </w:rPr>
        <w:t>: Data preparation</w:t>
      </w:r>
    </w:p>
    <w:p w:rsidR="002C74A9" w:rsidRPr="00047ECB" w:rsidRDefault="000C1392" w:rsidP="00047ECB">
      <w:pPr>
        <w:pStyle w:val="Heading4"/>
        <w:rPr>
          <w:b/>
          <w:i w:val="0"/>
          <w:sz w:val="24"/>
        </w:rPr>
      </w:pPr>
      <w:r>
        <w:rPr>
          <w:b/>
          <w:i w:val="0"/>
          <w:sz w:val="24"/>
        </w:rPr>
        <w:t xml:space="preserve">S2 </w:t>
      </w:r>
      <w:r w:rsidR="00127E26">
        <w:rPr>
          <w:b/>
          <w:i w:val="0"/>
          <w:sz w:val="24"/>
        </w:rPr>
        <w:t>Table A</w:t>
      </w:r>
      <w:r w:rsidR="002C74A9" w:rsidRPr="00047ECB">
        <w:rPr>
          <w:b/>
          <w:i w:val="0"/>
          <w:sz w:val="24"/>
        </w:rPr>
        <w:t>: Data cleaning prior to linkag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3260"/>
      </w:tblGrid>
      <w:tr w:rsidR="002C74A9" w:rsidRPr="00E16CBE" w:rsidTr="00D47085">
        <w:trPr>
          <w:trHeight w:val="555"/>
        </w:trPr>
        <w:tc>
          <w:tcPr>
            <w:tcW w:w="3964" w:type="dxa"/>
            <w:shd w:val="clear" w:color="auto" w:fill="BDD6EE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b/>
              </w:rPr>
            </w:pPr>
            <w:r w:rsidRPr="00E16CBE">
              <w:rPr>
                <w:b/>
              </w:rPr>
              <w:t>Variable</w:t>
            </w:r>
          </w:p>
        </w:tc>
        <w:tc>
          <w:tcPr>
            <w:tcW w:w="1843" w:type="dxa"/>
            <w:shd w:val="clear" w:color="auto" w:fill="BDD6EE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b/>
              </w:rPr>
            </w:pPr>
            <w:r w:rsidRPr="00E16CBE">
              <w:rPr>
                <w:b/>
              </w:rPr>
              <w:t>Variable name</w:t>
            </w:r>
          </w:p>
        </w:tc>
        <w:tc>
          <w:tcPr>
            <w:tcW w:w="3260" w:type="dxa"/>
            <w:shd w:val="clear" w:color="auto" w:fill="BDD6EE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b/>
              </w:rPr>
            </w:pPr>
            <w:r w:rsidRPr="00E16CBE">
              <w:rPr>
                <w:b/>
              </w:rPr>
              <w:t>Values set to null*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Episode start date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epistart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&lt;= 01/01/1600 </w:t>
            </w:r>
            <w:r w:rsidRPr="00E16CBE">
              <w:sym w:font="Wingdings" w:char="F0E0"/>
            </w:r>
            <w:r w:rsidRPr="00E16CBE">
              <w:t xml:space="preserve"> drop record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Episode end date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epiend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&lt;= 01/01/1600 </w:t>
            </w:r>
            <w:r w:rsidRPr="00E16CBE">
              <w:sym w:font="Wingdings" w:char="F0E0"/>
            </w:r>
            <w:r w:rsidRPr="00E16CBE">
              <w:t xml:space="preserve"> drop record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Month and year of birth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mydob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&lt;=01/01/1901 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Age at start of episode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startage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If mydob is null, startage </w:t>
            </w:r>
            <w:r w:rsidRPr="00E16CBE">
              <w:sym w:font="Wingdings" w:char="F0E0"/>
            </w:r>
            <w:r w:rsidRPr="00E16CBE">
              <w:t xml:space="preserve"> null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Sex of baby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sexbaby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M</w:t>
            </w:r>
            <w:r w:rsidRPr="00E16CBE">
              <w:sym w:font="Wingdings" w:char="F0E0"/>
            </w:r>
            <w:r w:rsidRPr="00E16CBE">
              <w:t>1; F</w:t>
            </w:r>
            <w:r w:rsidRPr="00E16CBE">
              <w:sym w:font="Wingdings" w:char="F0E0"/>
            </w:r>
            <w:r w:rsidRPr="00E16CBE">
              <w:t>2</w:t>
            </w:r>
          </w:p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Any other value </w:t>
            </w:r>
            <w:r w:rsidRPr="00E16CBE">
              <w:sym w:font="Wingdings" w:char="F0E0"/>
            </w:r>
            <w:r w:rsidRPr="00E16CBE">
              <w:t xml:space="preserve"> null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Birthweight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birweit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&gt;7000 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Gestational age 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gestat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99 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 xml:space="preserve">Birth status 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birstat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Resuscitation method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biresus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ivery place (actual)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plac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Status of person conducting delivery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stat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Birth order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birordr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8, 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ivery place (intended)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inten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Method to induce labour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onset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8, 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Anaesthetic given during labour or delivery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prean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8, 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Anaesthetic given post labour or delivery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elposan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8, 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Number of babies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numbaby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&gt;9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Mother’s age at delivery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matage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0, &gt;100</w:t>
            </w:r>
          </w:p>
        </w:tc>
      </w:tr>
      <w:tr w:rsidR="002C74A9" w:rsidRPr="00E16CBE" w:rsidTr="00D47085">
        <w:tc>
          <w:tcPr>
            <w:tcW w:w="3964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Birth date (baby)</w:t>
            </w:r>
          </w:p>
        </w:tc>
        <w:tc>
          <w:tcPr>
            <w:tcW w:w="1843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dobbaby</w:t>
            </w:r>
          </w:p>
        </w:tc>
        <w:tc>
          <w:tcPr>
            <w:tcW w:w="3260" w:type="dxa"/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</w:pPr>
            <w:r w:rsidRPr="00E16CBE">
              <w:t>&lt;01/01/1996</w:t>
            </w:r>
          </w:p>
          <w:p w:rsidR="002C74A9" w:rsidRPr="00E16CBE" w:rsidRDefault="002C74A9" w:rsidP="00D47085">
            <w:pPr>
              <w:spacing w:after="0" w:line="240" w:lineRule="auto"/>
            </w:pPr>
            <w:r w:rsidRPr="00E16CBE">
              <w:t>&gt;31/03/2014</w:t>
            </w:r>
          </w:p>
        </w:tc>
      </w:tr>
    </w:tbl>
    <w:p w:rsidR="002C74A9" w:rsidRPr="00B813AE" w:rsidRDefault="002C74A9" w:rsidP="002C74A9">
      <w:r>
        <w:t>*unless otherwise stated</w:t>
      </w:r>
    </w:p>
    <w:p w:rsidR="002C74A9" w:rsidRDefault="002C74A9" w:rsidP="005B0143">
      <w:pPr>
        <w:spacing w:after="0" w:line="240" w:lineRule="auto"/>
        <w:rPr>
          <w:b/>
          <w:sz w:val="20"/>
        </w:rPr>
      </w:pPr>
    </w:p>
    <w:p w:rsidR="002C74A9" w:rsidRDefault="002C74A9" w:rsidP="005B0143">
      <w:pPr>
        <w:spacing w:after="0" w:line="240" w:lineRule="auto"/>
        <w:rPr>
          <w:b/>
          <w:sz w:val="20"/>
        </w:rPr>
      </w:pPr>
    </w:p>
    <w:p w:rsidR="002C74A9" w:rsidRDefault="002C74A9" w:rsidP="005B0143">
      <w:pPr>
        <w:spacing w:after="0" w:line="240" w:lineRule="auto"/>
        <w:rPr>
          <w:b/>
          <w:sz w:val="20"/>
        </w:rPr>
      </w:pPr>
    </w:p>
    <w:p w:rsidR="005B0143" w:rsidRPr="00047ECB" w:rsidRDefault="000C1392" w:rsidP="00047ECB">
      <w:pPr>
        <w:pStyle w:val="Heading2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2 </w:t>
      </w:r>
      <w:r w:rsidR="00945F87" w:rsidRPr="00047ECB">
        <w:rPr>
          <w:b/>
          <w:sz w:val="24"/>
          <w:szCs w:val="24"/>
        </w:rPr>
        <w:t xml:space="preserve">Table </w:t>
      </w:r>
      <w:r w:rsidR="00127E26">
        <w:rPr>
          <w:b/>
          <w:sz w:val="24"/>
          <w:szCs w:val="24"/>
        </w:rPr>
        <w:t>B</w:t>
      </w:r>
      <w:r w:rsidR="00945F87" w:rsidRPr="00047ECB">
        <w:rPr>
          <w:b/>
          <w:sz w:val="24"/>
          <w:szCs w:val="24"/>
        </w:rPr>
        <w:t xml:space="preserve">: </w:t>
      </w:r>
      <w:r w:rsidR="005B0143" w:rsidRPr="00047ECB">
        <w:rPr>
          <w:b/>
          <w:sz w:val="24"/>
          <w:szCs w:val="24"/>
        </w:rPr>
        <w:t xml:space="preserve">Number of </w:t>
      </w:r>
      <w:r w:rsidR="00337233" w:rsidRPr="00047ECB">
        <w:rPr>
          <w:b/>
          <w:sz w:val="24"/>
          <w:szCs w:val="24"/>
        </w:rPr>
        <w:t xml:space="preserve">records </w:t>
      </w:r>
      <w:r w:rsidR="005B0143" w:rsidRPr="00047ECB">
        <w:rPr>
          <w:b/>
          <w:sz w:val="24"/>
          <w:szCs w:val="24"/>
        </w:rPr>
        <w:t xml:space="preserve">extracted </w:t>
      </w:r>
      <w:r w:rsidR="00337233" w:rsidRPr="00047ECB">
        <w:rPr>
          <w:b/>
          <w:sz w:val="24"/>
          <w:szCs w:val="24"/>
        </w:rPr>
        <w:t xml:space="preserve">by year and number of </w:t>
      </w:r>
      <w:r w:rsidR="00945F87" w:rsidRPr="00047ECB">
        <w:rPr>
          <w:b/>
          <w:sz w:val="24"/>
          <w:szCs w:val="24"/>
        </w:rPr>
        <w:t xml:space="preserve">HESID assignment errors within maternal </w:t>
      </w:r>
      <w:r w:rsidR="00337233" w:rsidRPr="00047ECB">
        <w:rPr>
          <w:b/>
          <w:sz w:val="24"/>
          <w:szCs w:val="24"/>
        </w:rPr>
        <w:t>and baby extracts</w:t>
      </w:r>
      <w:r w:rsidR="005B0143" w:rsidRPr="00047ECB">
        <w:rPr>
          <w:b/>
          <w:sz w:val="24"/>
          <w:szCs w:val="24"/>
        </w:rPr>
        <w:t xml:space="preserve">. </w:t>
      </w:r>
      <w:r w:rsidR="005B0143" w:rsidRPr="00047ECB">
        <w:rPr>
          <w:sz w:val="24"/>
          <w:szCs w:val="24"/>
        </w:rPr>
        <w:t>Type 1 errors = the same HESID assigned to two different individuals: at least two records shared the same HESID but different birth weights. Type 2 errors = the same individual was assigned multiple HESIDs: at least two records shared the same episode start date, age, hospital, GP practice, ethnicity, month-year of birth, and baby tail fields but had different HESIDs.</w:t>
      </w:r>
      <w:r w:rsidR="005B0143" w:rsidRPr="00047ECB">
        <w:rPr>
          <w:b/>
          <w:sz w:val="24"/>
          <w:szCs w:val="24"/>
        </w:rPr>
        <w:t xml:space="preserve"> </w:t>
      </w:r>
    </w:p>
    <w:p w:rsidR="00945F87" w:rsidRPr="00B84FBF" w:rsidRDefault="00945F87" w:rsidP="00945F87">
      <w:pPr>
        <w:spacing w:after="0" w:line="240" w:lineRule="auto"/>
        <w:rPr>
          <w:b/>
          <w:sz w:val="20"/>
        </w:rPr>
      </w:pPr>
    </w:p>
    <w:tbl>
      <w:tblPr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236"/>
        <w:gridCol w:w="993"/>
        <w:gridCol w:w="992"/>
        <w:gridCol w:w="1134"/>
        <w:gridCol w:w="992"/>
        <w:gridCol w:w="1134"/>
        <w:gridCol w:w="992"/>
        <w:gridCol w:w="993"/>
        <w:gridCol w:w="992"/>
        <w:gridCol w:w="1134"/>
        <w:gridCol w:w="992"/>
        <w:gridCol w:w="992"/>
        <w:gridCol w:w="993"/>
      </w:tblGrid>
      <w:tr w:rsidR="00CF7573" w:rsidRPr="00E16CBE" w:rsidTr="00E16CBE">
        <w:trPr>
          <w:trHeight w:val="313"/>
        </w:trPr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F7573" w:rsidRPr="002014AB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3" w:type="dxa"/>
            <w:gridSpan w:val="7"/>
            <w:shd w:val="clear" w:color="auto" w:fill="DEEAF6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Maternal cohort</w:t>
            </w:r>
          </w:p>
        </w:tc>
        <w:tc>
          <w:tcPr>
            <w:tcW w:w="6096" w:type="dxa"/>
            <w:gridSpan w:val="6"/>
            <w:shd w:val="clear" w:color="auto" w:fill="BDD6EE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Baby cohort</w:t>
            </w:r>
          </w:p>
        </w:tc>
      </w:tr>
      <w:tr w:rsidR="00CF7573" w:rsidRPr="00E16CBE" w:rsidTr="00E16CBE">
        <w:trPr>
          <w:trHeight w:val="642"/>
        </w:trPr>
        <w:tc>
          <w:tcPr>
            <w:tcW w:w="10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F7573" w:rsidRPr="002014AB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shd w:val="clear" w:color="auto" w:fill="DEEAF6"/>
            <w:vAlign w:val="center"/>
          </w:tcPr>
          <w:p w:rsidR="00CF7573" w:rsidRDefault="00CF7573" w:rsidP="005B014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Deliveries</w:t>
            </w:r>
          </w:p>
        </w:tc>
        <w:tc>
          <w:tcPr>
            <w:tcW w:w="993" w:type="dxa"/>
            <w:shd w:val="clear" w:color="auto" w:fill="DEEAF6"/>
            <w:vAlign w:val="center"/>
          </w:tcPr>
          <w:p w:rsidR="00CF7573" w:rsidRDefault="00CF7573" w:rsidP="005B014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Maternal records</w:t>
            </w:r>
          </w:p>
        </w:tc>
        <w:tc>
          <w:tcPr>
            <w:tcW w:w="992" w:type="dxa"/>
            <w:shd w:val="clear" w:color="auto" w:fill="DEEAF6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2014AB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Unique HESIDs</w:t>
            </w:r>
          </w:p>
        </w:tc>
        <w:tc>
          <w:tcPr>
            <w:tcW w:w="1134" w:type="dxa"/>
            <w:shd w:val="clear" w:color="auto" w:fill="DEEAF6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N </w:t>
            </w:r>
            <w:r w:rsidRPr="002014AB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HESIDs shared by &gt;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1 mother</w:t>
            </w:r>
          </w:p>
        </w:tc>
        <w:tc>
          <w:tcPr>
            <w:tcW w:w="992" w:type="dxa"/>
            <w:shd w:val="clear" w:color="auto" w:fill="DEEAF6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Type 1 e</w:t>
            </w:r>
            <w:r w:rsidRPr="002014AB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rror rate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134" w:type="dxa"/>
            <w:shd w:val="clear" w:color="auto" w:fill="DEEAF6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N mothers with</w:t>
            </w:r>
          </w:p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&gt;1 HESID</w:t>
            </w:r>
          </w:p>
        </w:tc>
        <w:tc>
          <w:tcPr>
            <w:tcW w:w="992" w:type="dxa"/>
            <w:shd w:val="clear" w:color="auto" w:fill="DEEAF6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Type 2 error rate (%)</w:t>
            </w:r>
          </w:p>
        </w:tc>
        <w:tc>
          <w:tcPr>
            <w:tcW w:w="993" w:type="dxa"/>
            <w:shd w:val="clear" w:color="auto" w:fill="BDD6EE"/>
            <w:vAlign w:val="center"/>
          </w:tcPr>
          <w:p w:rsidR="00CF7573" w:rsidRPr="002014AB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Birth records</w:t>
            </w:r>
          </w:p>
        </w:tc>
        <w:tc>
          <w:tcPr>
            <w:tcW w:w="992" w:type="dxa"/>
            <w:shd w:val="clear" w:color="auto" w:fill="BDD6EE"/>
            <w:vAlign w:val="center"/>
          </w:tcPr>
          <w:p w:rsidR="00CF7573" w:rsidRPr="002014AB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2014AB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Unique HESIDs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BDD6EE"/>
            <w:noWrap/>
            <w:vAlign w:val="center"/>
            <w:hideMark/>
          </w:tcPr>
          <w:p w:rsidR="00CF7573" w:rsidRPr="002014AB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N </w:t>
            </w:r>
            <w:r w:rsidRPr="002014AB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HESIDs shared by &gt;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1 baby</w:t>
            </w:r>
          </w:p>
        </w:tc>
        <w:tc>
          <w:tcPr>
            <w:tcW w:w="992" w:type="dxa"/>
            <w:shd w:val="clear" w:color="auto" w:fill="BDD6EE"/>
            <w:vAlign w:val="center"/>
          </w:tcPr>
          <w:p w:rsidR="00CF7573" w:rsidRPr="002014AB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Type 1 e</w:t>
            </w:r>
            <w:r w:rsidRPr="002014AB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rror rate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992" w:type="dxa"/>
            <w:shd w:val="clear" w:color="auto" w:fill="BDD6EE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N babies with</w:t>
            </w:r>
          </w:p>
          <w:p w:rsidR="00CF7573" w:rsidRPr="000B45C8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&gt;1 HESID</w:t>
            </w:r>
          </w:p>
        </w:tc>
        <w:tc>
          <w:tcPr>
            <w:tcW w:w="993" w:type="dxa"/>
            <w:shd w:val="clear" w:color="auto" w:fill="BDD6EE"/>
            <w:vAlign w:val="center"/>
          </w:tcPr>
          <w:p w:rsidR="00CF7573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Type 2 error rate (%)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1/02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27,514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21,82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21,486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53,094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53,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42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2/03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40,071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35,267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34,884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63,69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63,6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266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40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3/04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70,607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65,45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65,042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78,69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78,5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43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4/05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78,019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72,174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71,733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92,842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92,7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443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41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5/06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593,465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87,771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87,276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03,416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03,3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38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6/07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11,922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05,24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04,805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18,377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18,2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39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7/08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34,249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29,971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29,485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38,18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38,0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43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8/09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47,408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40,268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39,774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50,27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50,1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24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09/10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53,364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44,337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43,847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61,53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61,3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16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69,435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60,714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60,259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73,49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73,3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23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74,208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65,187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64,683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80,21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80,0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16%</w:t>
            </w:r>
          </w:p>
        </w:tc>
      </w:tr>
      <w:tr w:rsidR="00CF7573" w:rsidRPr="00E16CBE" w:rsidTr="00CF7573">
        <w:trPr>
          <w:trHeight w:val="300"/>
        </w:trPr>
        <w:tc>
          <w:tcPr>
            <w:tcW w:w="1032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236" w:type="dxa"/>
            <w:vAlign w:val="center"/>
          </w:tcPr>
          <w:p w:rsidR="00CF7573" w:rsidRPr="005B0143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71,436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62,77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62,305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34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93" w:type="dxa"/>
            <w:vAlign w:val="center"/>
          </w:tcPr>
          <w:p w:rsidR="00CF7573" w:rsidRPr="005B0143" w:rsidRDefault="00554C18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B0143">
              <w:rPr>
                <w:rFonts w:cs="Calibri"/>
                <w:color w:val="000000"/>
                <w:sz w:val="20"/>
                <w:szCs w:val="20"/>
              </w:rPr>
              <w:t>672,9</w:t>
            </w:r>
            <w:r w:rsidR="00CF7573" w:rsidRPr="005B0143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672,9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92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993" w:type="dxa"/>
            <w:vAlign w:val="center"/>
          </w:tcPr>
          <w:p w:rsidR="00CF7573" w:rsidRPr="00E16CBE" w:rsidRDefault="00CF7573" w:rsidP="00CF757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E16CBE">
              <w:rPr>
                <w:rFonts w:cs="Calibri"/>
                <w:color w:val="000000"/>
                <w:sz w:val="20"/>
                <w:szCs w:val="20"/>
              </w:rPr>
              <w:t>0.19%</w:t>
            </w:r>
          </w:p>
        </w:tc>
      </w:tr>
    </w:tbl>
    <w:p w:rsidR="005B0143" w:rsidRDefault="005B0143" w:rsidP="00945F87">
      <w:pPr>
        <w:rPr>
          <w:rStyle w:val="SubtleEmphasis"/>
          <w:b/>
          <w:i w:val="0"/>
          <w:sz w:val="24"/>
        </w:rPr>
      </w:pPr>
    </w:p>
    <w:p w:rsidR="005B0143" w:rsidRDefault="005B0143" w:rsidP="00945F87">
      <w:pPr>
        <w:rPr>
          <w:rStyle w:val="SubtleEmphasis"/>
          <w:b/>
          <w:i w:val="0"/>
          <w:sz w:val="24"/>
        </w:rPr>
      </w:pPr>
    </w:p>
    <w:p w:rsidR="005B0143" w:rsidRDefault="005B0143" w:rsidP="00945F87">
      <w:pPr>
        <w:rPr>
          <w:rStyle w:val="SubtleEmphasis"/>
          <w:b/>
          <w:i w:val="0"/>
          <w:sz w:val="24"/>
        </w:rPr>
      </w:pPr>
    </w:p>
    <w:p w:rsidR="005B0143" w:rsidRDefault="005B0143" w:rsidP="00945F87">
      <w:pPr>
        <w:rPr>
          <w:rStyle w:val="SubtleEmphasis"/>
          <w:b/>
          <w:i w:val="0"/>
          <w:sz w:val="24"/>
        </w:rPr>
        <w:sectPr w:rsidR="005B0143" w:rsidSect="00945F87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E7B1B" w:rsidRPr="00047ECB" w:rsidRDefault="000C1392" w:rsidP="00047ECB">
      <w:pPr>
        <w:pStyle w:val="Heading2"/>
        <w:rPr>
          <w:b/>
          <w:noProof/>
          <w:sz w:val="24"/>
          <w:szCs w:val="24"/>
          <w:lang w:eastAsia="en-GB"/>
        </w:rPr>
      </w:pPr>
      <w:r>
        <w:rPr>
          <w:b/>
          <w:sz w:val="24"/>
          <w:szCs w:val="24"/>
        </w:rPr>
        <w:lastRenderedPageBreak/>
        <w:t>S2 Fig</w:t>
      </w:r>
      <w:r w:rsidR="006E7B1B" w:rsidRPr="00047ECB">
        <w:rPr>
          <w:b/>
          <w:sz w:val="24"/>
          <w:szCs w:val="24"/>
        </w:rPr>
        <w:t xml:space="preserve"> </w:t>
      </w:r>
      <w:r w:rsidR="00127E26">
        <w:rPr>
          <w:b/>
          <w:sz w:val="24"/>
          <w:szCs w:val="24"/>
        </w:rPr>
        <w:t>A</w:t>
      </w:r>
      <w:r w:rsidR="006E7B1B" w:rsidRPr="00047ECB">
        <w:rPr>
          <w:b/>
          <w:sz w:val="24"/>
          <w:szCs w:val="24"/>
        </w:rPr>
        <w:t>: Completeness of linking variables in maternal (delivery) records and birth (baby) records</w:t>
      </w:r>
      <w:r w:rsidR="000C28DE" w:rsidRPr="00047ECB">
        <w:rPr>
          <w:b/>
          <w:sz w:val="24"/>
          <w:szCs w:val="24"/>
        </w:rPr>
        <w:t xml:space="preserve">. </w:t>
      </w:r>
      <w:r w:rsidR="000C28DE" w:rsidRPr="00047ECB">
        <w:rPr>
          <w:sz w:val="24"/>
          <w:szCs w:val="24"/>
        </w:rPr>
        <w:t>Dashed lines = maternity record; solid lines = baby record.</w:t>
      </w:r>
    </w:p>
    <w:p w:rsidR="006E7B1B" w:rsidRDefault="007D74BA" w:rsidP="006E7B1B">
      <w:pPr>
        <w:spacing w:after="0" w:line="240" w:lineRule="auto"/>
        <w:rPr>
          <w:b/>
          <w:sz w:val="20"/>
        </w:rPr>
      </w:pPr>
      <w:r>
        <w:rPr>
          <w:noProof/>
          <w:lang w:eastAsia="en-GB"/>
        </w:rPr>
        <w:drawing>
          <wp:inline distT="0" distB="0" distL="0" distR="0" wp14:anchorId="6965B72F" wp14:editId="7E316F1F">
            <wp:extent cx="5118735" cy="37471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74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28DE" w:rsidRDefault="0077164B" w:rsidP="000C28DE">
      <w:pPr>
        <w:spacing w:after="0" w:line="240" w:lineRule="auto"/>
        <w:rPr>
          <w:b/>
          <w:sz w:val="20"/>
        </w:rPr>
      </w:pPr>
      <w:r>
        <w:rPr>
          <w:noProof/>
          <w:lang w:eastAsia="en-GB"/>
        </w:rPr>
        <w:drawing>
          <wp:inline distT="0" distB="0" distL="0" distR="0" wp14:anchorId="2D6AA3F9" wp14:editId="6F215F92">
            <wp:extent cx="5118735" cy="37471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74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28DE" w:rsidRDefault="000C28DE" w:rsidP="000C28DE">
      <w:pPr>
        <w:spacing w:after="0" w:line="240" w:lineRule="auto"/>
        <w:rPr>
          <w:b/>
          <w:sz w:val="20"/>
        </w:rPr>
      </w:pPr>
    </w:p>
    <w:p w:rsidR="000C28DE" w:rsidRDefault="000C28DE" w:rsidP="000C28DE"/>
    <w:p w:rsidR="000C28DE" w:rsidRDefault="000C28DE" w:rsidP="000C28DE">
      <w:pPr>
        <w:spacing w:after="0" w:line="240" w:lineRule="auto"/>
        <w:rPr>
          <w:b/>
          <w:sz w:val="20"/>
        </w:rPr>
      </w:pPr>
    </w:p>
    <w:p w:rsidR="000C28DE" w:rsidRDefault="000C28DE" w:rsidP="000C28DE">
      <w:pPr>
        <w:spacing w:after="0" w:line="240" w:lineRule="auto"/>
      </w:pPr>
    </w:p>
    <w:p w:rsidR="000C28DE" w:rsidRDefault="000C28DE" w:rsidP="000C28DE"/>
    <w:p w:rsidR="000C28DE" w:rsidRDefault="0077164B" w:rsidP="000C28DE">
      <w:r>
        <w:rPr>
          <w:noProof/>
          <w:lang w:eastAsia="en-GB"/>
        </w:rPr>
        <w:lastRenderedPageBreak/>
        <w:drawing>
          <wp:inline distT="0" distB="0" distL="0" distR="0" wp14:anchorId="0BA32D5F" wp14:editId="0E104206">
            <wp:extent cx="5118735" cy="37471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74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28DE" w:rsidRDefault="000C28DE" w:rsidP="000C28DE"/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C28DE" w:rsidRDefault="000C28DE" w:rsidP="000C28DE">
      <w:pPr>
        <w:rPr>
          <w:rStyle w:val="IntenseReference"/>
          <w:sz w:val="32"/>
        </w:rPr>
      </w:pPr>
    </w:p>
    <w:p w:rsidR="000D1AF1" w:rsidRDefault="000D1AF1" w:rsidP="000C28DE">
      <w:pPr>
        <w:rPr>
          <w:rStyle w:val="IntenseReference"/>
          <w:sz w:val="32"/>
        </w:rPr>
      </w:pPr>
    </w:p>
    <w:sectPr w:rsidR="000D1AF1" w:rsidSect="008C0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7A31" w:rsidRDefault="000F7A31" w:rsidP="00093D6D">
      <w:pPr>
        <w:spacing w:after="0" w:line="240" w:lineRule="auto"/>
      </w:pPr>
      <w:r>
        <w:separator/>
      </w:r>
    </w:p>
  </w:endnote>
  <w:endnote w:type="continuationSeparator" w:id="0">
    <w:p w:rsidR="000F7A31" w:rsidRDefault="000F7A31" w:rsidP="0009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A31" w:rsidRPr="00123529" w:rsidRDefault="000F7A31" w:rsidP="00123529">
    <w:pPr>
      <w:pStyle w:val="Footer"/>
      <w:jc w:val="right"/>
      <w:rPr>
        <w:sz w:val="20"/>
      </w:rPr>
    </w:pPr>
    <w:r w:rsidRPr="00123529">
      <w:rPr>
        <w:sz w:val="20"/>
      </w:rPr>
      <w:fldChar w:fldCharType="begin"/>
    </w:r>
    <w:r w:rsidRPr="00123529">
      <w:rPr>
        <w:sz w:val="20"/>
      </w:rPr>
      <w:instrText xml:space="preserve"> PAGE   \* MERGEFORMAT </w:instrText>
    </w:r>
    <w:r w:rsidRPr="00123529">
      <w:rPr>
        <w:sz w:val="20"/>
      </w:rPr>
      <w:fldChar w:fldCharType="separate"/>
    </w:r>
    <w:r w:rsidR="00A07D42">
      <w:rPr>
        <w:noProof/>
        <w:sz w:val="20"/>
      </w:rPr>
      <w:t>1</w:t>
    </w:r>
    <w:r w:rsidRPr="00123529">
      <w:rPr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7A31" w:rsidRDefault="000F7A31" w:rsidP="00093D6D">
      <w:pPr>
        <w:spacing w:after="0" w:line="240" w:lineRule="auto"/>
      </w:pPr>
      <w:r>
        <w:separator/>
      </w:r>
    </w:p>
  </w:footnote>
  <w:footnote w:type="continuationSeparator" w:id="0">
    <w:p w:rsidR="000F7A31" w:rsidRDefault="000F7A31" w:rsidP="0009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70842"/>
    <w:multiLevelType w:val="hybridMultilevel"/>
    <w:tmpl w:val="9EA22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A57CB"/>
    <w:multiLevelType w:val="hybridMultilevel"/>
    <w:tmpl w:val="A8147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C0B76"/>
    <w:multiLevelType w:val="hybridMultilevel"/>
    <w:tmpl w:val="9E8E2890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" w15:restartNumberingAfterBreak="0">
    <w:nsid w:val="23E94897"/>
    <w:multiLevelType w:val="hybridMultilevel"/>
    <w:tmpl w:val="F7BCA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FC7211"/>
    <w:multiLevelType w:val="hybridMultilevel"/>
    <w:tmpl w:val="3DB0E8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77544"/>
    <w:multiLevelType w:val="hybridMultilevel"/>
    <w:tmpl w:val="28468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E06E2"/>
    <w:multiLevelType w:val="hybridMultilevel"/>
    <w:tmpl w:val="CC4AA8DC"/>
    <w:lvl w:ilvl="0" w:tplc="46F462E2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C462DA2"/>
    <w:multiLevelType w:val="hybridMultilevel"/>
    <w:tmpl w:val="16481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BD0B77"/>
    <w:multiLevelType w:val="hybridMultilevel"/>
    <w:tmpl w:val="90FA45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17517"/>
    <w:multiLevelType w:val="hybridMultilevel"/>
    <w:tmpl w:val="7786A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D63FA"/>
    <w:multiLevelType w:val="hybridMultilevel"/>
    <w:tmpl w:val="61A802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FB960B6"/>
    <w:multiLevelType w:val="hybridMultilevel"/>
    <w:tmpl w:val="ED1AA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E4E88"/>
    <w:multiLevelType w:val="hybridMultilevel"/>
    <w:tmpl w:val="78E08400"/>
    <w:lvl w:ilvl="0" w:tplc="05329E24">
      <w:start w:val="5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FBD5BC0"/>
    <w:multiLevelType w:val="hybridMultilevel"/>
    <w:tmpl w:val="8B2A7424"/>
    <w:lvl w:ilvl="0" w:tplc="E36893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1F1D80"/>
    <w:multiLevelType w:val="hybridMultilevel"/>
    <w:tmpl w:val="FDA67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7C75CB"/>
    <w:multiLevelType w:val="hybridMultilevel"/>
    <w:tmpl w:val="5DF4D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644FCD"/>
    <w:multiLevelType w:val="hybridMultilevel"/>
    <w:tmpl w:val="6A56D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0A6353"/>
    <w:multiLevelType w:val="hybridMultilevel"/>
    <w:tmpl w:val="A1DE44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14"/>
  </w:num>
  <w:num w:numId="6">
    <w:abstractNumId w:val="16"/>
  </w:num>
  <w:num w:numId="7">
    <w:abstractNumId w:val="13"/>
  </w:num>
  <w:num w:numId="8">
    <w:abstractNumId w:val="17"/>
  </w:num>
  <w:num w:numId="9">
    <w:abstractNumId w:val="11"/>
  </w:num>
  <w:num w:numId="10">
    <w:abstractNumId w:val="10"/>
  </w:num>
  <w:num w:numId="11">
    <w:abstractNumId w:val="5"/>
  </w:num>
  <w:num w:numId="12">
    <w:abstractNumId w:val="9"/>
  </w:num>
  <w:num w:numId="13">
    <w:abstractNumId w:val="4"/>
  </w:num>
  <w:num w:numId="14">
    <w:abstractNumId w:val="15"/>
  </w:num>
  <w:num w:numId="15">
    <w:abstractNumId w:val="2"/>
  </w:num>
  <w:num w:numId="16">
    <w:abstractNumId w:val="0"/>
  </w:num>
  <w:num w:numId="17">
    <w:abstractNumId w:val="8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12"/>
    <w:rsid w:val="00000C4E"/>
    <w:rsid w:val="000151EF"/>
    <w:rsid w:val="0001798F"/>
    <w:rsid w:val="0002289D"/>
    <w:rsid w:val="0003050A"/>
    <w:rsid w:val="00031082"/>
    <w:rsid w:val="00040D98"/>
    <w:rsid w:val="00043A1F"/>
    <w:rsid w:val="00047ECB"/>
    <w:rsid w:val="0007603C"/>
    <w:rsid w:val="00077F2F"/>
    <w:rsid w:val="000913AB"/>
    <w:rsid w:val="00093D6D"/>
    <w:rsid w:val="000B45C8"/>
    <w:rsid w:val="000B4AE7"/>
    <w:rsid w:val="000C1392"/>
    <w:rsid w:val="000C28DE"/>
    <w:rsid w:val="000C6E87"/>
    <w:rsid w:val="000C7825"/>
    <w:rsid w:val="000D1AF1"/>
    <w:rsid w:val="000E6112"/>
    <w:rsid w:val="000F7A31"/>
    <w:rsid w:val="00102AC0"/>
    <w:rsid w:val="00103C3B"/>
    <w:rsid w:val="001143EF"/>
    <w:rsid w:val="00123298"/>
    <w:rsid w:val="00123529"/>
    <w:rsid w:val="00124287"/>
    <w:rsid w:val="00127E26"/>
    <w:rsid w:val="00166D2C"/>
    <w:rsid w:val="001870FB"/>
    <w:rsid w:val="00196DF6"/>
    <w:rsid w:val="001A342D"/>
    <w:rsid w:val="001B5D4F"/>
    <w:rsid w:val="001B6AD6"/>
    <w:rsid w:val="001B71C5"/>
    <w:rsid w:val="001E3824"/>
    <w:rsid w:val="001F19CE"/>
    <w:rsid w:val="001F681B"/>
    <w:rsid w:val="002014AB"/>
    <w:rsid w:val="00243BFC"/>
    <w:rsid w:val="00273B77"/>
    <w:rsid w:val="00275BF5"/>
    <w:rsid w:val="002C74A9"/>
    <w:rsid w:val="002D5464"/>
    <w:rsid w:val="002F7148"/>
    <w:rsid w:val="0032022A"/>
    <w:rsid w:val="00326DBB"/>
    <w:rsid w:val="00337233"/>
    <w:rsid w:val="003415EA"/>
    <w:rsid w:val="00350384"/>
    <w:rsid w:val="00351A83"/>
    <w:rsid w:val="00387A35"/>
    <w:rsid w:val="00393171"/>
    <w:rsid w:val="003A408D"/>
    <w:rsid w:val="003B5D88"/>
    <w:rsid w:val="003D24DC"/>
    <w:rsid w:val="003D6BD2"/>
    <w:rsid w:val="003E098C"/>
    <w:rsid w:val="003E20F7"/>
    <w:rsid w:val="003E67D2"/>
    <w:rsid w:val="00423919"/>
    <w:rsid w:val="00444E68"/>
    <w:rsid w:val="00453E22"/>
    <w:rsid w:val="00463A51"/>
    <w:rsid w:val="00463E12"/>
    <w:rsid w:val="00465139"/>
    <w:rsid w:val="004761B9"/>
    <w:rsid w:val="00491E61"/>
    <w:rsid w:val="004B4564"/>
    <w:rsid w:val="004D6BB2"/>
    <w:rsid w:val="004F0456"/>
    <w:rsid w:val="004F1737"/>
    <w:rsid w:val="004F518C"/>
    <w:rsid w:val="004F5CAA"/>
    <w:rsid w:val="004F5F4C"/>
    <w:rsid w:val="004F774C"/>
    <w:rsid w:val="00510550"/>
    <w:rsid w:val="0051336B"/>
    <w:rsid w:val="005300DA"/>
    <w:rsid w:val="00546238"/>
    <w:rsid w:val="00554C18"/>
    <w:rsid w:val="00556A30"/>
    <w:rsid w:val="00564555"/>
    <w:rsid w:val="00570F1F"/>
    <w:rsid w:val="005713D8"/>
    <w:rsid w:val="00574528"/>
    <w:rsid w:val="0058256F"/>
    <w:rsid w:val="00584B23"/>
    <w:rsid w:val="00590F90"/>
    <w:rsid w:val="00593F01"/>
    <w:rsid w:val="005A233B"/>
    <w:rsid w:val="005B0143"/>
    <w:rsid w:val="005B303D"/>
    <w:rsid w:val="005B3BCE"/>
    <w:rsid w:val="005D2F02"/>
    <w:rsid w:val="005D7F90"/>
    <w:rsid w:val="005E1FB9"/>
    <w:rsid w:val="005E7115"/>
    <w:rsid w:val="005F2BEE"/>
    <w:rsid w:val="005F6024"/>
    <w:rsid w:val="005F6279"/>
    <w:rsid w:val="006073E0"/>
    <w:rsid w:val="00655224"/>
    <w:rsid w:val="00667285"/>
    <w:rsid w:val="0069724D"/>
    <w:rsid w:val="006A53C0"/>
    <w:rsid w:val="006A7CC6"/>
    <w:rsid w:val="006B4545"/>
    <w:rsid w:val="006B7D64"/>
    <w:rsid w:val="006C69F0"/>
    <w:rsid w:val="006E6EA3"/>
    <w:rsid w:val="006E7B1B"/>
    <w:rsid w:val="006F089F"/>
    <w:rsid w:val="00712F58"/>
    <w:rsid w:val="0072659F"/>
    <w:rsid w:val="00745F2A"/>
    <w:rsid w:val="0077164B"/>
    <w:rsid w:val="00777AB7"/>
    <w:rsid w:val="007836D3"/>
    <w:rsid w:val="007908E2"/>
    <w:rsid w:val="00791305"/>
    <w:rsid w:val="007A0D3E"/>
    <w:rsid w:val="007D2430"/>
    <w:rsid w:val="007D2C42"/>
    <w:rsid w:val="007D74BA"/>
    <w:rsid w:val="007E4043"/>
    <w:rsid w:val="007F0F19"/>
    <w:rsid w:val="007F7A38"/>
    <w:rsid w:val="007F7EEF"/>
    <w:rsid w:val="00812D40"/>
    <w:rsid w:val="008214F6"/>
    <w:rsid w:val="00827018"/>
    <w:rsid w:val="00841F24"/>
    <w:rsid w:val="00842EA7"/>
    <w:rsid w:val="00847BC7"/>
    <w:rsid w:val="00865A7F"/>
    <w:rsid w:val="00866B2B"/>
    <w:rsid w:val="008A6055"/>
    <w:rsid w:val="008A772B"/>
    <w:rsid w:val="008C0289"/>
    <w:rsid w:val="008C5B4E"/>
    <w:rsid w:val="008F0E61"/>
    <w:rsid w:val="008F3453"/>
    <w:rsid w:val="008F3E64"/>
    <w:rsid w:val="008F6A97"/>
    <w:rsid w:val="00921AF9"/>
    <w:rsid w:val="00924060"/>
    <w:rsid w:val="00933D84"/>
    <w:rsid w:val="00945F87"/>
    <w:rsid w:val="009574E4"/>
    <w:rsid w:val="00957E6B"/>
    <w:rsid w:val="00967DC0"/>
    <w:rsid w:val="00990143"/>
    <w:rsid w:val="00991300"/>
    <w:rsid w:val="009E277C"/>
    <w:rsid w:val="009F5C8F"/>
    <w:rsid w:val="00A06012"/>
    <w:rsid w:val="00A07D42"/>
    <w:rsid w:val="00A11409"/>
    <w:rsid w:val="00A2290C"/>
    <w:rsid w:val="00A3303C"/>
    <w:rsid w:val="00A35C53"/>
    <w:rsid w:val="00A418F5"/>
    <w:rsid w:val="00A4411A"/>
    <w:rsid w:val="00A456DB"/>
    <w:rsid w:val="00A47AD7"/>
    <w:rsid w:val="00AA18CD"/>
    <w:rsid w:val="00AD027D"/>
    <w:rsid w:val="00AD3707"/>
    <w:rsid w:val="00AD589B"/>
    <w:rsid w:val="00AF1F31"/>
    <w:rsid w:val="00B0717B"/>
    <w:rsid w:val="00B11AE1"/>
    <w:rsid w:val="00B20771"/>
    <w:rsid w:val="00B30937"/>
    <w:rsid w:val="00B470A8"/>
    <w:rsid w:val="00B62884"/>
    <w:rsid w:val="00B653C6"/>
    <w:rsid w:val="00B70BAD"/>
    <w:rsid w:val="00B828C3"/>
    <w:rsid w:val="00B84FBF"/>
    <w:rsid w:val="00B92559"/>
    <w:rsid w:val="00B92906"/>
    <w:rsid w:val="00BD74A6"/>
    <w:rsid w:val="00C12B55"/>
    <w:rsid w:val="00C16FB1"/>
    <w:rsid w:val="00C224FA"/>
    <w:rsid w:val="00C23BA1"/>
    <w:rsid w:val="00C2712D"/>
    <w:rsid w:val="00C57822"/>
    <w:rsid w:val="00C73EFE"/>
    <w:rsid w:val="00C81504"/>
    <w:rsid w:val="00CA18DA"/>
    <w:rsid w:val="00CB0B5E"/>
    <w:rsid w:val="00CB47F4"/>
    <w:rsid w:val="00CC2E69"/>
    <w:rsid w:val="00CC4C00"/>
    <w:rsid w:val="00CE4835"/>
    <w:rsid w:val="00CF26AE"/>
    <w:rsid w:val="00CF7573"/>
    <w:rsid w:val="00D15151"/>
    <w:rsid w:val="00D15B8E"/>
    <w:rsid w:val="00D26E4C"/>
    <w:rsid w:val="00D52804"/>
    <w:rsid w:val="00D80A3F"/>
    <w:rsid w:val="00DB268C"/>
    <w:rsid w:val="00DB4B57"/>
    <w:rsid w:val="00DB6ACF"/>
    <w:rsid w:val="00DC4452"/>
    <w:rsid w:val="00DD017C"/>
    <w:rsid w:val="00DE4139"/>
    <w:rsid w:val="00E12E5B"/>
    <w:rsid w:val="00E16CBE"/>
    <w:rsid w:val="00E437CB"/>
    <w:rsid w:val="00E7150E"/>
    <w:rsid w:val="00E761A8"/>
    <w:rsid w:val="00E80D28"/>
    <w:rsid w:val="00E904A8"/>
    <w:rsid w:val="00EA1323"/>
    <w:rsid w:val="00EA1D35"/>
    <w:rsid w:val="00EC082E"/>
    <w:rsid w:val="00EF0B75"/>
    <w:rsid w:val="00F239A3"/>
    <w:rsid w:val="00F2773E"/>
    <w:rsid w:val="00F5310E"/>
    <w:rsid w:val="00F6000C"/>
    <w:rsid w:val="00F66B1D"/>
    <w:rsid w:val="00F743AD"/>
    <w:rsid w:val="00FB46DA"/>
    <w:rsid w:val="00FC0DB9"/>
    <w:rsid w:val="00FC59F7"/>
    <w:rsid w:val="00FC7DCB"/>
    <w:rsid w:val="00FD0816"/>
    <w:rsid w:val="00FD40C7"/>
    <w:rsid w:val="00FD5026"/>
    <w:rsid w:val="00FD625A"/>
    <w:rsid w:val="00FE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57845"/>
  <w15:docId w15:val="{62AF9EFA-C216-4D0E-AFA4-2793163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148"/>
    <w:pPr>
      <w:keepNext/>
      <w:keepLines/>
      <w:spacing w:before="240" w:after="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148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E61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027D"/>
    <w:pPr>
      <w:keepNext/>
      <w:keepLines/>
      <w:spacing w:before="40" w:after="120"/>
      <w:outlineLvl w:val="3"/>
    </w:pPr>
    <w:rPr>
      <w:rFonts w:ascii="Calibri Light" w:eastAsia="MS Gothic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012"/>
    <w:pPr>
      <w:ind w:left="720"/>
      <w:contextualSpacing/>
    </w:pPr>
  </w:style>
  <w:style w:type="table" w:styleId="TableGrid">
    <w:name w:val="Table Grid"/>
    <w:basedOn w:val="TableNormal"/>
    <w:uiPriority w:val="39"/>
    <w:rsid w:val="000C6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sid w:val="000E611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w-headline">
    <w:name w:val="mw-headline"/>
    <w:basedOn w:val="DefaultParagraphFont"/>
    <w:rsid w:val="000E6112"/>
  </w:style>
  <w:style w:type="character" w:styleId="Hyperlink">
    <w:name w:val="Hyperlink"/>
    <w:uiPriority w:val="99"/>
    <w:semiHidden/>
    <w:unhideWhenUsed/>
    <w:rsid w:val="006A53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D6D"/>
  </w:style>
  <w:style w:type="paragraph" w:styleId="Footer">
    <w:name w:val="footer"/>
    <w:basedOn w:val="Normal"/>
    <w:link w:val="FooterChar"/>
    <w:uiPriority w:val="99"/>
    <w:unhideWhenUsed/>
    <w:rsid w:val="0009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D6D"/>
  </w:style>
  <w:style w:type="character" w:customStyle="1" w:styleId="Heading2Char">
    <w:name w:val="Heading 2 Char"/>
    <w:link w:val="Heading2"/>
    <w:uiPriority w:val="9"/>
    <w:rsid w:val="002F7148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2F7148"/>
    <w:rPr>
      <w:rFonts w:ascii="Calibri Light" w:eastAsia="MS Gothic" w:hAnsi="Calibri Light" w:cs="Times New Roman"/>
      <w:color w:val="2E74B5"/>
      <w:sz w:val="32"/>
      <w:szCs w:val="32"/>
    </w:rPr>
  </w:style>
  <w:style w:type="character" w:styleId="IntenseReference">
    <w:name w:val="Intense Reference"/>
    <w:uiPriority w:val="32"/>
    <w:qFormat/>
    <w:rsid w:val="002F7148"/>
    <w:rPr>
      <w:b/>
      <w:bCs/>
      <w:smallCaps/>
      <w:color w:val="5B9BD5"/>
      <w:spacing w:val="5"/>
    </w:rPr>
  </w:style>
  <w:style w:type="character" w:customStyle="1" w:styleId="Heading4Char">
    <w:name w:val="Heading 4 Char"/>
    <w:link w:val="Heading4"/>
    <w:uiPriority w:val="9"/>
    <w:rsid w:val="00AD027D"/>
    <w:rPr>
      <w:rFonts w:ascii="Calibri Light" w:eastAsia="MS Gothic" w:hAnsi="Calibri Light" w:cs="Times New Roman"/>
      <w:i/>
      <w:iCs/>
      <w:color w:val="2E74B5"/>
    </w:rPr>
  </w:style>
  <w:style w:type="paragraph" w:styleId="NoSpacing">
    <w:name w:val="No Spacing"/>
    <w:uiPriority w:val="1"/>
    <w:qFormat/>
    <w:rsid w:val="006073E0"/>
    <w:rPr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CC2E69"/>
    <w:rPr>
      <w:i/>
      <w:iCs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E69"/>
    <w:pPr>
      <w:numPr>
        <w:ilvl w:val="1"/>
      </w:numPr>
    </w:pPr>
    <w:rPr>
      <w:rFonts w:eastAsia="MS Mincho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CC2E69"/>
    <w:rPr>
      <w:rFonts w:eastAsia="MS Mincho"/>
      <w:color w:val="5A5A5A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2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5224"/>
    <w:rPr>
      <w:rFonts w:ascii="Lucida Grande" w:hAnsi="Lucida Grande" w:cs="Lucida Grande"/>
      <w:sz w:val="18"/>
      <w:szCs w:val="18"/>
    </w:rPr>
  </w:style>
  <w:style w:type="character" w:styleId="IntenseEmphasis">
    <w:name w:val="Intense Emphasis"/>
    <w:uiPriority w:val="21"/>
    <w:qFormat/>
    <w:rsid w:val="00C2712D"/>
    <w:rPr>
      <w:i/>
      <w:iCs/>
      <w:color w:val="5B9BD5"/>
    </w:rPr>
  </w:style>
  <w:style w:type="character" w:styleId="CommentReference">
    <w:name w:val="annotation reference"/>
    <w:uiPriority w:val="99"/>
    <w:semiHidden/>
    <w:unhideWhenUsed/>
    <w:rsid w:val="00341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41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E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15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954B3-027B-431D-B85E-BEF8BF790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970</CharactersWithSpaces>
  <SharedDoc>false</SharedDoc>
  <HLinks>
    <vt:vector size="6" baseType="variant">
      <vt:variant>
        <vt:i4>3735662</vt:i4>
      </vt:variant>
      <vt:variant>
        <vt:i4>0</vt:i4>
      </vt:variant>
      <vt:variant>
        <vt:i4>0</vt:i4>
      </vt:variant>
      <vt:variant>
        <vt:i4>5</vt:i4>
      </vt:variant>
      <vt:variant>
        <vt:lpwstr>http://www.rcpch.ac.uk/child-health/research-projects/uk-who-growth-charts/uk-who-growth-chart-resources-0-4-years/uk-who-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cp:lastModifiedBy>Katie Harron</cp:lastModifiedBy>
  <cp:revision>5</cp:revision>
  <dcterms:created xsi:type="dcterms:W3CDTF">2016-09-28T15:51:00Z</dcterms:created>
  <dcterms:modified xsi:type="dcterms:W3CDTF">2016-10-08T14:38:00Z</dcterms:modified>
</cp:coreProperties>
</file>